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B65E5" w14:textId="26FD74F3" w:rsidR="00073497" w:rsidRDefault="0077713D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Figure S1. </w:t>
      </w:r>
      <w:r>
        <w:rPr>
          <w:rFonts w:ascii="Times New Roman" w:eastAsia="宋体" w:hAnsi="Times New Roman" w:cs="Times New Roman"/>
          <w:sz w:val="22"/>
        </w:rPr>
        <w:t>The r</w:t>
      </w:r>
      <w:r w:rsidRPr="00E60020">
        <w:rPr>
          <w:rFonts w:ascii="Times New Roman" w:eastAsia="宋体" w:hAnsi="Times New Roman" w:cs="Times New Roman"/>
          <w:sz w:val="22"/>
        </w:rPr>
        <w:t>elationships between suitability and the remaining predictor</w:t>
      </w:r>
      <w:r>
        <w:rPr>
          <w:rFonts w:ascii="Times New Roman" w:eastAsia="宋体" w:hAnsi="Times New Roman" w:cs="Times New Roman"/>
          <w:sz w:val="22"/>
        </w:rPr>
        <w:t xml:space="preserve"> variables</w:t>
      </w:r>
    </w:p>
    <w:p w14:paraId="11D02E4D" w14:textId="6709014E" w:rsidR="0077713D" w:rsidRDefault="0077713D">
      <w:r>
        <w:rPr>
          <w:rFonts w:hint="eastAsia"/>
          <w:noProof/>
        </w:rPr>
        <w:drawing>
          <wp:inline distT="0" distB="0" distL="0" distR="0" wp14:anchorId="1D556487" wp14:editId="454D21C0">
            <wp:extent cx="7556500" cy="4610100"/>
            <wp:effectExtent l="0" t="0" r="0" b="0"/>
            <wp:docPr id="14980129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3EFA9" w14:textId="77777777" w:rsidR="0077713D" w:rsidRDefault="0077713D">
      <w:pPr>
        <w:rPr>
          <w:rFonts w:hint="eastAsia"/>
        </w:rPr>
        <w:sectPr w:rsidR="0077713D" w:rsidSect="0077713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44C199" w14:textId="7D8F9ECE" w:rsidR="0077713D" w:rsidRDefault="00BC7B7C">
      <w:pPr>
        <w:rPr>
          <w:rFonts w:ascii="Times New Roman" w:eastAsia="宋体" w:hAnsi="Times New Roman" w:cs="Times New Roman"/>
          <w:sz w:val="22"/>
        </w:rPr>
      </w:pPr>
      <w:r w:rsidRPr="00BC7B7C">
        <w:rPr>
          <w:rFonts w:ascii="Times New Roman" w:eastAsia="宋体" w:hAnsi="Times New Roman" w:cs="Times New Roman" w:hint="eastAsia"/>
          <w:sz w:val="22"/>
        </w:rPr>
        <w:lastRenderedPageBreak/>
        <w:t xml:space="preserve">Figure S2. </w:t>
      </w:r>
      <w:r w:rsidRPr="00BC7B7C">
        <w:rPr>
          <w:rFonts w:ascii="Times New Roman" w:eastAsia="宋体" w:hAnsi="Times New Roman" w:cs="Times New Roman"/>
          <w:sz w:val="22"/>
        </w:rPr>
        <w:t>Ecological niche shifts under SSP126 and SSP585 scenarios in the 2050s and 2070s</w:t>
      </w:r>
      <w:r>
        <w:rPr>
          <w:rFonts w:ascii="Times New Roman" w:eastAsia="宋体" w:hAnsi="Times New Roman" w:cs="Times New Roman" w:hint="eastAsia"/>
          <w:sz w:val="22"/>
        </w:rPr>
        <w:t>.</w:t>
      </w:r>
    </w:p>
    <w:p w14:paraId="7A1FFDCB" w14:textId="1D0D741F" w:rsidR="00BC7B7C" w:rsidRPr="00BC7B7C" w:rsidRDefault="00BC7B7C">
      <w:pPr>
        <w:rPr>
          <w:rFonts w:ascii="Times New Roman" w:eastAsia="宋体" w:hAnsi="Times New Roman" w:cs="Times New Roman" w:hint="eastAsia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18955C15" wp14:editId="282C9DA2">
            <wp:extent cx="5270500" cy="6470650"/>
            <wp:effectExtent l="0" t="0" r="0" b="0"/>
            <wp:docPr id="10503175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47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7B7C" w:rsidRPr="00BC7B7C" w:rsidSect="00777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135D1" w14:textId="77777777" w:rsidR="00754347" w:rsidRDefault="00754347" w:rsidP="0077713D">
      <w:pPr>
        <w:rPr>
          <w:rFonts w:hint="eastAsia"/>
        </w:rPr>
      </w:pPr>
      <w:r>
        <w:separator/>
      </w:r>
    </w:p>
  </w:endnote>
  <w:endnote w:type="continuationSeparator" w:id="0">
    <w:p w14:paraId="2D47D050" w14:textId="77777777" w:rsidR="00754347" w:rsidRDefault="00754347" w:rsidP="007771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219AB" w14:textId="77777777" w:rsidR="00754347" w:rsidRDefault="00754347" w:rsidP="0077713D">
      <w:pPr>
        <w:rPr>
          <w:rFonts w:hint="eastAsia"/>
        </w:rPr>
      </w:pPr>
      <w:r>
        <w:separator/>
      </w:r>
    </w:p>
  </w:footnote>
  <w:footnote w:type="continuationSeparator" w:id="0">
    <w:p w14:paraId="1CBD43F3" w14:textId="77777777" w:rsidR="00754347" w:rsidRDefault="00754347" w:rsidP="007771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FC5"/>
    <w:rsid w:val="00051D6C"/>
    <w:rsid w:val="00073497"/>
    <w:rsid w:val="002A316D"/>
    <w:rsid w:val="002E33C5"/>
    <w:rsid w:val="004D1FE5"/>
    <w:rsid w:val="006D5D94"/>
    <w:rsid w:val="00754347"/>
    <w:rsid w:val="00765A40"/>
    <w:rsid w:val="0077713D"/>
    <w:rsid w:val="009E2EDF"/>
    <w:rsid w:val="00B34577"/>
    <w:rsid w:val="00BC7B7C"/>
    <w:rsid w:val="00BF1A1D"/>
    <w:rsid w:val="00E0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AD926"/>
  <w15:chartTrackingRefBased/>
  <w15:docId w15:val="{AD5851B0-42A4-473C-813F-89135EE6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4F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F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F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F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F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F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F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F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4F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4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4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4F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4F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4F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4F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4F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4F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4F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4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4F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4F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4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4F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4F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4F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4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4F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4F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71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71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7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7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EED1B-3FFA-4569-A193-E5DAEE1D4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eng wang</dc:creator>
  <cp:keywords/>
  <dc:description/>
  <cp:lastModifiedBy>yiheng wang</cp:lastModifiedBy>
  <cp:revision>2</cp:revision>
  <dcterms:created xsi:type="dcterms:W3CDTF">2026-01-27T05:53:00Z</dcterms:created>
  <dcterms:modified xsi:type="dcterms:W3CDTF">2026-01-27T06:06:00Z</dcterms:modified>
</cp:coreProperties>
</file>